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71697" w14:textId="06F713F9" w:rsidR="005D3F67" w:rsidRPr="005504BF" w:rsidRDefault="00662186">
      <w:pPr>
        <w:rPr>
          <w:ins w:id="0" w:author="Arno Stöcker" w:date="2021-08-02T20:57:00Z"/>
          <w:lang w:val="en-US"/>
          <w:rPrChange w:id="1" w:author="Arno Stöcker" w:date="2021-08-02T21:09:00Z">
            <w:rPr>
              <w:ins w:id="2" w:author="Arno Stöcker" w:date="2021-08-02T20:57:00Z"/>
              <w:b/>
              <w:lang w:val="en-US"/>
            </w:rPr>
          </w:rPrChange>
        </w:rPr>
      </w:pPr>
      <w:r w:rsidRPr="005504BF">
        <w:rPr>
          <w:lang w:val="en-US"/>
          <w:rPrChange w:id="3" w:author="Arno Stöcker" w:date="2021-08-02T21:09:00Z">
            <w:rPr>
              <w:b/>
              <w:lang w:val="en-US"/>
            </w:rPr>
          </w:rPrChange>
        </w:rPr>
        <w:t xml:space="preserve">S1 </w:t>
      </w:r>
      <w:ins w:id="4" w:author="Arno Stöcker" w:date="2021-08-02T20:57:00Z">
        <w:r w:rsidR="005D3F67" w:rsidRPr="005504BF">
          <w:rPr>
            <w:lang w:val="en-US"/>
            <w:rPrChange w:id="5" w:author="Arno Stöcker" w:date="2021-08-02T21:09:00Z">
              <w:rPr>
                <w:b/>
                <w:lang w:val="en-US"/>
              </w:rPr>
            </w:rPrChange>
          </w:rPr>
          <w:t>Table.</w:t>
        </w:r>
      </w:ins>
      <w:ins w:id="6" w:author="Arno Stöcker" w:date="2021-08-02T21:10:00Z">
        <w:r w:rsidR="00EE5DF6">
          <w:rPr>
            <w:lang w:val="en-US"/>
          </w:rPr>
          <w:t xml:space="preserve"> </w:t>
        </w:r>
        <w:r w:rsidR="00EE5DF6" w:rsidRPr="004B07A1">
          <w:rPr>
            <w:lang w:val="en-US"/>
          </w:rPr>
          <w:t>Questionnaire</w:t>
        </w:r>
      </w:ins>
      <w:ins w:id="7" w:author="Arno Stöcker" w:date="2021-08-02T21:11:00Z">
        <w:r w:rsidR="00EE5DF6">
          <w:rPr>
            <w:lang w:val="en-US"/>
          </w:rPr>
          <w:t xml:space="preserve"> </w:t>
        </w:r>
        <w:r w:rsidR="00EE5DF6" w:rsidRPr="00EE5DF6">
          <w:rPr>
            <w:lang w:val="en-US"/>
            <w:rPrChange w:id="8" w:author="Arno Stöcker" w:date="2021-08-02T21:11:00Z">
              <w:rPr/>
            </w:rPrChange>
          </w:rPr>
          <w:t>(German and English translation)</w:t>
        </w:r>
      </w:ins>
      <w:bookmarkStart w:id="9" w:name="_GoBack"/>
      <w:bookmarkEnd w:id="9"/>
    </w:p>
    <w:p w14:paraId="17191427" w14:textId="66869676" w:rsidR="00713FD2" w:rsidRPr="005504BF" w:rsidRDefault="0013776E">
      <w:pPr>
        <w:rPr>
          <w:lang w:val="en-US"/>
          <w:rPrChange w:id="10" w:author="Arno Stöcker" w:date="2021-08-02T21:09:00Z">
            <w:rPr>
              <w:b/>
              <w:lang w:val="en-US"/>
            </w:rPr>
          </w:rPrChange>
        </w:rPr>
      </w:pPr>
      <w:r w:rsidRPr="005504BF">
        <w:rPr>
          <w:lang w:val="en-US"/>
          <w:rPrChange w:id="11" w:author="Arno Stöcker" w:date="2021-08-02T21:09:00Z">
            <w:rPr>
              <w:b/>
              <w:lang w:val="en-US"/>
            </w:rPr>
          </w:rPrChange>
        </w:rPr>
        <w:t>Questionnaire (German, original vers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86ACA" w14:paraId="7D35C6D6" w14:textId="77777777" w:rsidTr="003E4F34">
        <w:tc>
          <w:tcPr>
            <w:tcW w:w="4531" w:type="dxa"/>
          </w:tcPr>
          <w:p w14:paraId="2B32019F" w14:textId="7C8D9A79" w:rsidR="00586ACA" w:rsidRPr="003E4F34" w:rsidRDefault="00586ACA" w:rsidP="00586ACA">
            <w:r>
              <w:t>Wie gut haben Sie sich Anfang März mit Ihrer Praxis auf eine Epidemie vorbereitet gefühlt?</w:t>
            </w:r>
            <w:r w:rsidR="003D5AD7">
              <w:t xml:space="preserve"> </w:t>
            </w:r>
            <w:r w:rsidR="00AF11BB" w:rsidRPr="00713FD2">
              <w:t>[</w:t>
            </w:r>
            <w:proofErr w:type="spellStart"/>
            <w:r w:rsidR="00AF11BB" w:rsidRPr="00713FD2">
              <w:t>pand_pre</w:t>
            </w:r>
            <w:proofErr w:type="spellEnd"/>
            <w:r w:rsidR="00AF11BB" w:rsidRPr="00713FD2">
              <w:t>]</w:t>
            </w:r>
          </w:p>
        </w:tc>
        <w:tc>
          <w:tcPr>
            <w:tcW w:w="4531" w:type="dxa"/>
          </w:tcPr>
          <w:p w14:paraId="3BADD27C" w14:textId="47BF363D" w:rsidR="00586ACA" w:rsidRDefault="00586ACA" w:rsidP="00586ACA">
            <w:r>
              <w:t>sehr schlecht</w:t>
            </w:r>
            <w:r w:rsidR="009D3277">
              <w:t xml:space="preserve"> [1]</w:t>
            </w:r>
          </w:p>
          <w:p w14:paraId="1670AB54" w14:textId="2BCCCFB7" w:rsidR="00586ACA" w:rsidRDefault="00586ACA" w:rsidP="00586ACA">
            <w:r>
              <w:t>schlecht</w:t>
            </w:r>
            <w:r w:rsidR="009D3277">
              <w:t xml:space="preserve"> [2]</w:t>
            </w:r>
          </w:p>
          <w:p w14:paraId="7B69658B" w14:textId="4AA5E514" w:rsidR="00586ACA" w:rsidRDefault="00586ACA" w:rsidP="00586ACA">
            <w:r>
              <w:t xml:space="preserve">teils </w:t>
            </w:r>
            <w:proofErr w:type="spellStart"/>
            <w:r>
              <w:t>teils</w:t>
            </w:r>
            <w:proofErr w:type="spellEnd"/>
            <w:r w:rsidR="009D3277">
              <w:t xml:space="preserve"> [3]</w:t>
            </w:r>
          </w:p>
          <w:p w14:paraId="15696FE6" w14:textId="084F72AA" w:rsidR="00586ACA" w:rsidRDefault="00586ACA" w:rsidP="00586ACA">
            <w:r>
              <w:t>gut</w:t>
            </w:r>
            <w:r w:rsidR="009D3277">
              <w:t xml:space="preserve"> [4]</w:t>
            </w:r>
          </w:p>
          <w:p w14:paraId="38750B0D" w14:textId="396E3DBF" w:rsidR="00586ACA" w:rsidRDefault="00586ACA" w:rsidP="00586ACA">
            <w:r>
              <w:t>sehr gut</w:t>
            </w:r>
            <w:r w:rsidR="009D3277">
              <w:t xml:space="preserve"> [5]</w:t>
            </w:r>
          </w:p>
        </w:tc>
      </w:tr>
      <w:tr w:rsidR="009D3277" w14:paraId="2CFA1749" w14:textId="77777777" w:rsidTr="00073CD6">
        <w:tc>
          <w:tcPr>
            <w:tcW w:w="9062" w:type="dxa"/>
            <w:gridSpan w:val="2"/>
          </w:tcPr>
          <w:p w14:paraId="502EC2F5" w14:textId="5525016A" w:rsidR="009D3277" w:rsidRDefault="009D3277" w:rsidP="009235B0">
            <w:r>
              <w:t>Wie stellte sich Anfang März Ihr Bestand an Schutz- und Hygienematerialien dar?</w:t>
            </w:r>
          </w:p>
        </w:tc>
      </w:tr>
      <w:tr w:rsidR="009D3277" w14:paraId="7C17017B" w14:textId="77777777" w:rsidTr="003E4F34">
        <w:tc>
          <w:tcPr>
            <w:tcW w:w="4531" w:type="dxa"/>
          </w:tcPr>
          <w:p w14:paraId="382EA32B" w14:textId="128F99B6" w:rsidR="009D3277" w:rsidRPr="00AF11BB" w:rsidRDefault="009D3277" w:rsidP="009D3277">
            <w:r>
              <w:t>FFP-2 und FFP-3 Masken</w:t>
            </w:r>
            <w:r w:rsidR="00AF11BB">
              <w:t xml:space="preserve"> </w:t>
            </w:r>
            <w:r w:rsidR="00AF11BB" w:rsidRPr="00AF11BB">
              <w:t>[</w:t>
            </w:r>
            <w:proofErr w:type="spellStart"/>
            <w:r w:rsidR="00AF11BB" w:rsidRPr="00AF11BB">
              <w:t>PPE_FFPmasks</w:t>
            </w:r>
            <w:proofErr w:type="spellEnd"/>
            <w:r w:rsidR="00AF11BB" w:rsidRPr="00AF11BB">
              <w:t>]</w:t>
            </w:r>
          </w:p>
          <w:p w14:paraId="3DC0FB6C" w14:textId="1D41B31C" w:rsidR="009D3277" w:rsidRDefault="009D3277" w:rsidP="009235B0"/>
        </w:tc>
        <w:tc>
          <w:tcPr>
            <w:tcW w:w="4531" w:type="dxa"/>
          </w:tcPr>
          <w:p w14:paraId="2F7A262B" w14:textId="7E911ECA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1B6703FF" w14:textId="77777777" w:rsidTr="003E4F34">
        <w:tc>
          <w:tcPr>
            <w:tcW w:w="4531" w:type="dxa"/>
          </w:tcPr>
          <w:p w14:paraId="7CEA92B5" w14:textId="4F95B261" w:rsidR="009D3277" w:rsidRPr="00AF11BB" w:rsidRDefault="009D3277" w:rsidP="009D3277">
            <w:r>
              <w:t>Mund-Nasen-Schutz</w:t>
            </w:r>
            <w:r w:rsidR="00AF11BB">
              <w:t xml:space="preserve"> </w:t>
            </w:r>
            <w:r w:rsidR="00AF11BB" w:rsidRPr="00AF11BB">
              <w:t>[</w:t>
            </w:r>
            <w:proofErr w:type="spellStart"/>
            <w:r w:rsidR="00AF11BB" w:rsidRPr="00AF11BB">
              <w:t>PPE_medmasks</w:t>
            </w:r>
            <w:proofErr w:type="spellEnd"/>
            <w:r w:rsidR="00AF11BB" w:rsidRPr="00AF11BB">
              <w:t>]</w:t>
            </w:r>
          </w:p>
        </w:tc>
        <w:tc>
          <w:tcPr>
            <w:tcW w:w="4531" w:type="dxa"/>
          </w:tcPr>
          <w:p w14:paraId="4E0B1D11" w14:textId="2F658F55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7BBF5982" w14:textId="77777777" w:rsidTr="003E4F34">
        <w:tc>
          <w:tcPr>
            <w:tcW w:w="4531" w:type="dxa"/>
          </w:tcPr>
          <w:p w14:paraId="15AEBF75" w14:textId="3E9DB48C" w:rsidR="009D3277" w:rsidRDefault="009D3277" w:rsidP="009D3277">
            <w:r>
              <w:t>Einmalhandschuhe</w:t>
            </w:r>
            <w:r w:rsidR="00AF11BB">
              <w:t xml:space="preserve"> </w:t>
            </w:r>
            <w:r w:rsidR="00AF11BB">
              <w:rPr>
                <w:lang w:val="en-US"/>
              </w:rPr>
              <w:t>[</w:t>
            </w:r>
            <w:proofErr w:type="spellStart"/>
            <w:r w:rsidR="00AF11BB">
              <w:rPr>
                <w:lang w:val="en-US"/>
              </w:rPr>
              <w:t>PPE_glove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6BF39C48" w14:textId="22390752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7419E207" w14:textId="77777777" w:rsidTr="003E4F34">
        <w:tc>
          <w:tcPr>
            <w:tcW w:w="4531" w:type="dxa"/>
          </w:tcPr>
          <w:p w14:paraId="1A018110" w14:textId="3806FAF7" w:rsidR="009D3277" w:rsidRPr="00AF11BB" w:rsidRDefault="009D3277" w:rsidP="009D3277">
            <w:r>
              <w:t>Hände- und Flächendesinfektionsmittel</w:t>
            </w:r>
            <w:r w:rsidR="00AF11BB">
              <w:t xml:space="preserve"> </w:t>
            </w:r>
            <w:r w:rsidR="00AF11BB" w:rsidRPr="00AF11BB">
              <w:t>[</w:t>
            </w:r>
            <w:proofErr w:type="spellStart"/>
            <w:r w:rsidR="00AF11BB" w:rsidRPr="00AF11BB">
              <w:t>PPE_dis</w:t>
            </w:r>
            <w:proofErr w:type="spellEnd"/>
            <w:r w:rsidR="00AF11BB" w:rsidRPr="00AF11BB">
              <w:t>]</w:t>
            </w:r>
          </w:p>
        </w:tc>
        <w:tc>
          <w:tcPr>
            <w:tcW w:w="4531" w:type="dxa"/>
          </w:tcPr>
          <w:p w14:paraId="46C0F8E9" w14:textId="5B98FFA4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1D0F7AE1" w14:textId="77777777" w:rsidTr="003E4F34">
        <w:tc>
          <w:tcPr>
            <w:tcW w:w="4531" w:type="dxa"/>
          </w:tcPr>
          <w:p w14:paraId="4D329907" w14:textId="200201FE" w:rsidR="009D3277" w:rsidRDefault="009D3277" w:rsidP="009D3277">
            <w:r>
              <w:t>Schutzbrillen</w:t>
            </w:r>
            <w:r w:rsidR="00AF11BB">
              <w:t xml:space="preserve"> </w:t>
            </w:r>
            <w:r w:rsidR="00AF11BB">
              <w:rPr>
                <w:lang w:val="en-US"/>
              </w:rPr>
              <w:t>[</w:t>
            </w:r>
            <w:proofErr w:type="spellStart"/>
            <w:r w:rsidR="00AF11BB">
              <w:rPr>
                <w:lang w:val="en-US"/>
              </w:rPr>
              <w:t>PPE_glasse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2925753D" w14:textId="26B11139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468CFC15" w14:textId="77777777" w:rsidTr="003E4F34">
        <w:tc>
          <w:tcPr>
            <w:tcW w:w="4531" w:type="dxa"/>
          </w:tcPr>
          <w:p w14:paraId="7A4D7B98" w14:textId="6F92E64A" w:rsidR="009D3277" w:rsidRDefault="009D3277" w:rsidP="009D3277">
            <w:r>
              <w:t>Schutzanzüge</w:t>
            </w:r>
            <w:r w:rsidR="00AF11BB">
              <w:t xml:space="preserve"> [</w:t>
            </w:r>
            <w:proofErr w:type="spellStart"/>
            <w:r w:rsidR="00AF11BB">
              <w:t>PPE_suit</w:t>
            </w:r>
            <w:proofErr w:type="spellEnd"/>
            <w:r w:rsidR="00AF11BB">
              <w:t>]</w:t>
            </w:r>
          </w:p>
        </w:tc>
        <w:tc>
          <w:tcPr>
            <w:tcW w:w="4531" w:type="dxa"/>
          </w:tcPr>
          <w:p w14:paraId="098B7826" w14:textId="67330676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12561ADB" w14:textId="77777777" w:rsidTr="003E4F34">
        <w:tc>
          <w:tcPr>
            <w:tcW w:w="4531" w:type="dxa"/>
          </w:tcPr>
          <w:p w14:paraId="50109FF3" w14:textId="44071832" w:rsidR="009D3277" w:rsidRDefault="009D3277" w:rsidP="00AF11BB">
            <w:r>
              <w:t>Gesichtsschutzschilder</w:t>
            </w:r>
            <w:r w:rsidR="00AF11BB">
              <w:t xml:space="preserve"> [</w:t>
            </w:r>
            <w:proofErr w:type="spellStart"/>
            <w:r w:rsidR="00AF11BB">
              <w:t>PPE_shields</w:t>
            </w:r>
            <w:proofErr w:type="spellEnd"/>
            <w:r w:rsidR="00AF11BB">
              <w:t>]</w:t>
            </w:r>
          </w:p>
        </w:tc>
        <w:tc>
          <w:tcPr>
            <w:tcW w:w="4531" w:type="dxa"/>
          </w:tcPr>
          <w:p w14:paraId="28D51A13" w14:textId="2E25DECD" w:rsidR="009D3277" w:rsidRDefault="009D3277" w:rsidP="009D3277">
            <w:r>
              <w:t>für unsere Praxis nicht relevant [0]; völlig unzureichend [1]; unzureichend [2]; ausreichend [3]; völlig ausreichend [4]</w:t>
            </w:r>
          </w:p>
        </w:tc>
      </w:tr>
      <w:tr w:rsidR="009D3277" w14:paraId="017D2FEA" w14:textId="77777777" w:rsidTr="003E4F34">
        <w:tc>
          <w:tcPr>
            <w:tcW w:w="4531" w:type="dxa"/>
          </w:tcPr>
          <w:p w14:paraId="115C13AE" w14:textId="73F64C1A" w:rsidR="009D3277" w:rsidRDefault="009D3277" w:rsidP="009D3277">
            <w:r>
              <w:t xml:space="preserve">Waren Ihnen vor dem Ausbruch der Corona-Pandemie Anfang März Pandemie- oder </w:t>
            </w:r>
            <w:proofErr w:type="spellStart"/>
            <w:r>
              <w:t>Epidemiepläne</w:t>
            </w:r>
            <w:proofErr w:type="spellEnd"/>
            <w:r>
              <w:t xml:space="preserve"> bekannt? [</w:t>
            </w:r>
            <w:proofErr w:type="spellStart"/>
            <w:r>
              <w:t>plan_knowledge</w:t>
            </w:r>
            <w:proofErr w:type="spellEnd"/>
            <w:r>
              <w:t>]</w:t>
            </w:r>
          </w:p>
        </w:tc>
        <w:tc>
          <w:tcPr>
            <w:tcW w:w="4531" w:type="dxa"/>
          </w:tcPr>
          <w:p w14:paraId="58A242B1" w14:textId="77777777" w:rsidR="009D3277" w:rsidRDefault="009D3277" w:rsidP="009D3277">
            <w:r>
              <w:t>Ja [1]</w:t>
            </w:r>
          </w:p>
          <w:p w14:paraId="146BAA9E" w14:textId="63E56321" w:rsidR="009D3277" w:rsidRDefault="009D3277" w:rsidP="009D3277">
            <w:r>
              <w:t>Nein [0]</w:t>
            </w:r>
          </w:p>
        </w:tc>
      </w:tr>
      <w:tr w:rsidR="009D3277" w14:paraId="1D5C78B9" w14:textId="77777777" w:rsidTr="003E4F34">
        <w:tc>
          <w:tcPr>
            <w:tcW w:w="4531" w:type="dxa"/>
          </w:tcPr>
          <w:p w14:paraId="3AA3E68B" w14:textId="0DAB489A" w:rsidR="009D3277" w:rsidRDefault="009D3277" w:rsidP="009D3277">
            <w:r>
              <w:t xml:space="preserve">Haben Ihnen diese Pandemie- oder </w:t>
            </w:r>
            <w:proofErr w:type="spellStart"/>
            <w:r>
              <w:t>Epidemiepläne</w:t>
            </w:r>
            <w:proofErr w:type="spellEnd"/>
            <w:r>
              <w:t xml:space="preserve"> für die Bewältigung der Corona-Pandemie geholfen? [</w:t>
            </w:r>
            <w:proofErr w:type="spellStart"/>
            <w:r>
              <w:t>plan_helpful</w:t>
            </w:r>
            <w:proofErr w:type="spellEnd"/>
            <w:r>
              <w:t>]</w:t>
            </w:r>
          </w:p>
        </w:tc>
        <w:tc>
          <w:tcPr>
            <w:tcW w:w="4531" w:type="dxa"/>
          </w:tcPr>
          <w:p w14:paraId="67C15E18" w14:textId="7B1D898B" w:rsidR="009D3277" w:rsidRDefault="009D3277" w:rsidP="009D3277">
            <w:r>
              <w:t>Ja [1]</w:t>
            </w:r>
          </w:p>
          <w:p w14:paraId="3CD047BA" w14:textId="204E0058" w:rsidR="009D3277" w:rsidRDefault="009D3277" w:rsidP="009D3277">
            <w:r>
              <w:t>Nein [0]</w:t>
            </w:r>
          </w:p>
        </w:tc>
      </w:tr>
      <w:tr w:rsidR="009D3277" w14:paraId="3C77FA18" w14:textId="77777777" w:rsidTr="003E4F34">
        <w:tc>
          <w:tcPr>
            <w:tcW w:w="4531" w:type="dxa"/>
          </w:tcPr>
          <w:p w14:paraId="7F9015FD" w14:textId="77E041C0" w:rsidR="009D3277" w:rsidRDefault="009D3277" w:rsidP="009D3277">
            <w:r>
              <w:t>Wie alt sind Sie? [</w:t>
            </w:r>
            <w:proofErr w:type="spellStart"/>
            <w:r>
              <w:t>age</w:t>
            </w:r>
            <w:proofErr w:type="spellEnd"/>
            <w:r>
              <w:t>]</w:t>
            </w:r>
          </w:p>
        </w:tc>
        <w:tc>
          <w:tcPr>
            <w:tcW w:w="4531" w:type="dxa"/>
          </w:tcPr>
          <w:p w14:paraId="11E3F4D1" w14:textId="5A47E26D" w:rsidR="009D3277" w:rsidRDefault="009D3277" w:rsidP="009D3277">
            <w:r>
              <w:t>unter 30 Jahre [1]</w:t>
            </w:r>
          </w:p>
          <w:p w14:paraId="7133C07A" w14:textId="58A02121" w:rsidR="009D3277" w:rsidRDefault="009D3277" w:rsidP="009D3277">
            <w:r>
              <w:t>31 bis 40 Jahre [2]</w:t>
            </w:r>
          </w:p>
          <w:p w14:paraId="696BFE41" w14:textId="5146CAFD" w:rsidR="009D3277" w:rsidRDefault="009D3277" w:rsidP="009D3277">
            <w:r>
              <w:t>41 bis 50 Jahre [3]</w:t>
            </w:r>
          </w:p>
          <w:p w14:paraId="6F060037" w14:textId="4D504813" w:rsidR="009D3277" w:rsidRDefault="009D3277" w:rsidP="009D3277">
            <w:r>
              <w:t>51 bis 60 Jahre [4]</w:t>
            </w:r>
          </w:p>
          <w:p w14:paraId="55A8815F" w14:textId="1B916E2E" w:rsidR="009D3277" w:rsidRDefault="009D3277" w:rsidP="009D3277">
            <w:r>
              <w:t>über 60 Jahre [5]</w:t>
            </w:r>
          </w:p>
        </w:tc>
      </w:tr>
      <w:tr w:rsidR="009D3277" w14:paraId="2EA57E9C" w14:textId="77777777" w:rsidTr="003E4F34">
        <w:tc>
          <w:tcPr>
            <w:tcW w:w="4531" w:type="dxa"/>
          </w:tcPr>
          <w:p w14:paraId="61C249BA" w14:textId="66DA2457" w:rsidR="009D3277" w:rsidRDefault="009D3277" w:rsidP="009D3277">
            <w:r w:rsidRPr="003E4F34">
              <w:t>Welchem Geschlecht fühlen Sie sich zugehörig?</w:t>
            </w:r>
            <w:r>
              <w:t xml:space="preserve"> [</w:t>
            </w:r>
            <w:proofErr w:type="spellStart"/>
            <w:r>
              <w:t>gender</w:t>
            </w:r>
            <w:proofErr w:type="spellEnd"/>
            <w:r>
              <w:t>]</w:t>
            </w:r>
          </w:p>
        </w:tc>
        <w:tc>
          <w:tcPr>
            <w:tcW w:w="4531" w:type="dxa"/>
          </w:tcPr>
          <w:p w14:paraId="57F5423A" w14:textId="0A4F5C36" w:rsidR="009D3277" w:rsidRDefault="0079277A" w:rsidP="009D3277">
            <w:r>
              <w:t>m</w:t>
            </w:r>
            <w:r w:rsidR="009D3277">
              <w:t>ännlich</w:t>
            </w:r>
            <w:r w:rsidR="00AF07F9">
              <w:t xml:space="preserve"> [1]</w:t>
            </w:r>
          </w:p>
          <w:p w14:paraId="76FA8428" w14:textId="4D713618" w:rsidR="009D3277" w:rsidRDefault="0079277A" w:rsidP="009D3277">
            <w:r>
              <w:t>w</w:t>
            </w:r>
            <w:r w:rsidR="009D3277">
              <w:t>eiblich</w:t>
            </w:r>
            <w:r w:rsidR="00AF07F9">
              <w:t xml:space="preserve"> [2]</w:t>
            </w:r>
          </w:p>
          <w:p w14:paraId="75934AB2" w14:textId="7780FC3E" w:rsidR="009D3277" w:rsidRDefault="0079277A" w:rsidP="009D3277">
            <w:r>
              <w:t>di</w:t>
            </w:r>
            <w:r w:rsidR="009D3277">
              <w:t>vers</w:t>
            </w:r>
            <w:r w:rsidR="00AF07F9">
              <w:t xml:space="preserve"> [3]</w:t>
            </w:r>
          </w:p>
        </w:tc>
      </w:tr>
      <w:tr w:rsidR="009D3277" w14:paraId="50DD4DB7" w14:textId="77777777" w:rsidTr="003E4F34">
        <w:tc>
          <w:tcPr>
            <w:tcW w:w="4531" w:type="dxa"/>
          </w:tcPr>
          <w:p w14:paraId="1DF6E889" w14:textId="6197CD0F" w:rsidR="009D3277" w:rsidRDefault="009D3277" w:rsidP="009D3277">
            <w:r w:rsidRPr="003E4F34">
              <w:t>Sind Sie in der Praxis selbstständig oder angestellt tätig?</w:t>
            </w:r>
            <w:r>
              <w:t xml:space="preserve"> [</w:t>
            </w:r>
            <w:proofErr w:type="spellStart"/>
            <w:r>
              <w:t>empl</w:t>
            </w:r>
            <w:proofErr w:type="spellEnd"/>
            <w:r>
              <w:t>]</w:t>
            </w:r>
          </w:p>
        </w:tc>
        <w:tc>
          <w:tcPr>
            <w:tcW w:w="4531" w:type="dxa"/>
          </w:tcPr>
          <w:p w14:paraId="2072083C" w14:textId="50CC4F21" w:rsidR="009D3277" w:rsidRDefault="0079277A" w:rsidP="009D3277">
            <w:r>
              <w:t>s</w:t>
            </w:r>
            <w:r w:rsidR="009D3277">
              <w:t>elbstständig</w:t>
            </w:r>
            <w:r w:rsidR="00AF07F9">
              <w:t xml:space="preserve"> [1]</w:t>
            </w:r>
          </w:p>
          <w:p w14:paraId="24439CA6" w14:textId="509056E3" w:rsidR="009D3277" w:rsidRDefault="0079277A" w:rsidP="009D3277">
            <w:r>
              <w:t>a</w:t>
            </w:r>
            <w:r w:rsidR="009D3277">
              <w:t>ngestellt</w:t>
            </w:r>
            <w:r w:rsidR="00AF07F9">
              <w:t xml:space="preserve"> [</w:t>
            </w:r>
            <w:r w:rsidR="008A52B4">
              <w:t>2</w:t>
            </w:r>
            <w:r w:rsidR="00AF07F9">
              <w:t>]</w:t>
            </w:r>
          </w:p>
        </w:tc>
      </w:tr>
    </w:tbl>
    <w:p w14:paraId="62548809" w14:textId="2C4BCC4D" w:rsidR="009D3277" w:rsidRDefault="009D3277"/>
    <w:p w14:paraId="72E98248" w14:textId="43030872" w:rsidR="009D3277" w:rsidRDefault="009D3277">
      <w:r>
        <w:br w:type="page"/>
      </w:r>
    </w:p>
    <w:p w14:paraId="3B51AC69" w14:textId="463A8402" w:rsidR="0013776E" w:rsidRPr="005504BF" w:rsidRDefault="00662186" w:rsidP="0013776E">
      <w:pPr>
        <w:rPr>
          <w:rPrChange w:id="12" w:author="Arno Stöcker" w:date="2021-08-02T21:09:00Z">
            <w:rPr>
              <w:b/>
            </w:rPr>
          </w:rPrChange>
        </w:rPr>
      </w:pPr>
      <w:del w:id="13" w:author="Arno Stöcker" w:date="2021-08-02T20:57:00Z">
        <w:r w:rsidRPr="005504BF" w:rsidDel="005D3F67">
          <w:rPr>
            <w:rPrChange w:id="14" w:author="Arno Stöcker" w:date="2021-08-02T21:09:00Z">
              <w:rPr>
                <w:b/>
              </w:rPr>
            </w:rPrChange>
          </w:rPr>
          <w:lastRenderedPageBreak/>
          <w:delText xml:space="preserve">S2 </w:delText>
        </w:r>
      </w:del>
      <w:proofErr w:type="spellStart"/>
      <w:r w:rsidR="0013776E" w:rsidRPr="005504BF">
        <w:rPr>
          <w:rPrChange w:id="15" w:author="Arno Stöcker" w:date="2021-08-02T21:09:00Z">
            <w:rPr>
              <w:b/>
            </w:rPr>
          </w:rPrChange>
        </w:rPr>
        <w:t>Questionnaire</w:t>
      </w:r>
      <w:proofErr w:type="spellEnd"/>
      <w:r w:rsidR="0013776E" w:rsidRPr="005504BF">
        <w:rPr>
          <w:rPrChange w:id="16" w:author="Arno Stöcker" w:date="2021-08-02T21:09:00Z">
            <w:rPr>
              <w:b/>
            </w:rPr>
          </w:rPrChange>
        </w:rPr>
        <w:t xml:space="preserve"> (English, </w:t>
      </w:r>
      <w:proofErr w:type="spellStart"/>
      <w:r w:rsidR="0013776E" w:rsidRPr="005504BF">
        <w:rPr>
          <w:rPrChange w:id="17" w:author="Arno Stöcker" w:date="2021-08-02T21:09:00Z">
            <w:rPr>
              <w:b/>
            </w:rPr>
          </w:rPrChange>
        </w:rPr>
        <w:t>translation</w:t>
      </w:r>
      <w:proofErr w:type="spellEnd"/>
      <w:r w:rsidR="0013776E" w:rsidRPr="005504BF">
        <w:rPr>
          <w:rPrChange w:id="18" w:author="Arno Stöcker" w:date="2021-08-02T21:09:00Z">
            <w:rPr>
              <w:b/>
            </w:rPr>
          </w:rPrChange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235B0" w:rsidRPr="009235B0" w14:paraId="5C48E142" w14:textId="77777777" w:rsidTr="00BB1C4E">
        <w:tc>
          <w:tcPr>
            <w:tcW w:w="4531" w:type="dxa"/>
          </w:tcPr>
          <w:p w14:paraId="28C77049" w14:textId="45D24C49" w:rsidR="009235B0" w:rsidRPr="00586ACA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How prepared did you feel at your practice for a pandemic in early March?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and_pre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6CF0DCA3" w14:textId="64F0A19B" w:rsidR="009235B0" w:rsidRPr="00586ACA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very bad</w:t>
            </w:r>
            <w:r w:rsidR="009D3277">
              <w:rPr>
                <w:lang w:val="en-US"/>
              </w:rPr>
              <w:t xml:space="preserve"> [1]</w:t>
            </w:r>
          </w:p>
          <w:p w14:paraId="6F4D3B85" w14:textId="4C81684F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bad</w:t>
            </w:r>
            <w:r w:rsidR="009D3277">
              <w:rPr>
                <w:lang w:val="en-US"/>
              </w:rPr>
              <w:t xml:space="preserve"> [2]</w:t>
            </w:r>
          </w:p>
          <w:p w14:paraId="00F14326" w14:textId="0151DB05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moderate</w:t>
            </w:r>
            <w:r w:rsidR="009D3277">
              <w:rPr>
                <w:lang w:val="en-US"/>
              </w:rPr>
              <w:t xml:space="preserve"> [3]</w:t>
            </w:r>
          </w:p>
          <w:p w14:paraId="42A9B696" w14:textId="433712F2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good</w:t>
            </w:r>
            <w:r w:rsidR="009D3277">
              <w:rPr>
                <w:lang w:val="en-US"/>
              </w:rPr>
              <w:t xml:space="preserve"> [4]</w:t>
            </w:r>
          </w:p>
          <w:p w14:paraId="4B24C290" w14:textId="7F267078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very good</w:t>
            </w:r>
            <w:r w:rsidR="009D3277">
              <w:rPr>
                <w:lang w:val="en-US"/>
              </w:rPr>
              <w:t xml:space="preserve"> [5]</w:t>
            </w:r>
          </w:p>
        </w:tc>
      </w:tr>
      <w:tr w:rsidR="009D3277" w:rsidRPr="005D3F67" w14:paraId="44838900" w14:textId="77777777" w:rsidTr="00606479">
        <w:tc>
          <w:tcPr>
            <w:tcW w:w="9062" w:type="dxa"/>
            <w:gridSpan w:val="2"/>
          </w:tcPr>
          <w:p w14:paraId="304AE6C3" w14:textId="34F3775B" w:rsidR="009D3277" w:rsidRPr="009D3277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As of early March, what was your inventory of the following protective and hygienic materials?</w:t>
            </w:r>
          </w:p>
        </w:tc>
      </w:tr>
      <w:tr w:rsidR="009D3277" w:rsidRPr="005D3F67" w14:paraId="0E505AA4" w14:textId="77777777" w:rsidTr="00BB1C4E">
        <w:tc>
          <w:tcPr>
            <w:tcW w:w="4531" w:type="dxa"/>
          </w:tcPr>
          <w:p w14:paraId="3065A051" w14:textId="0E2D633D" w:rsidR="009D3277" w:rsidRPr="00586ACA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FFP-2/3 masks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PE_FFPmask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45C4146C" w14:textId="08B7F459" w:rsidR="009D3277" w:rsidRPr="00586ACA" w:rsidRDefault="009D3277" w:rsidP="009D3277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7C8491A8" w14:textId="77777777" w:rsidTr="00BB1C4E">
        <w:tc>
          <w:tcPr>
            <w:tcW w:w="4531" w:type="dxa"/>
          </w:tcPr>
          <w:p w14:paraId="199349AD" w14:textId="08999554" w:rsidR="009D3277" w:rsidRPr="00586ACA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medical masks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PE_medmask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427E25FF" w14:textId="66F90AEE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0AF03EE5" w14:textId="77777777" w:rsidTr="00BB1C4E">
        <w:tc>
          <w:tcPr>
            <w:tcW w:w="4531" w:type="dxa"/>
          </w:tcPr>
          <w:p w14:paraId="01E27E87" w14:textId="53B3B993" w:rsidR="009D3277" w:rsidRPr="00586ACA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surgical gloves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PE_glove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691CA4EE" w14:textId="7B252B51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796BDF63" w14:textId="77777777" w:rsidTr="00BB1C4E">
        <w:tc>
          <w:tcPr>
            <w:tcW w:w="4531" w:type="dxa"/>
          </w:tcPr>
          <w:p w14:paraId="244731F7" w14:textId="1079837D" w:rsidR="009D3277" w:rsidRPr="00586ACA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Hand and surface disinfectants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PE_di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5A5491D8" w14:textId="5BFBC0FA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191AAD7B" w14:textId="77777777" w:rsidTr="00BB1C4E">
        <w:tc>
          <w:tcPr>
            <w:tcW w:w="4531" w:type="dxa"/>
          </w:tcPr>
          <w:p w14:paraId="30018DFF" w14:textId="468EC4F1" w:rsidR="009D3277" w:rsidRPr="00586ACA" w:rsidRDefault="009D3277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safety glasses</w:t>
            </w:r>
            <w:r w:rsidR="00AF11BB">
              <w:rPr>
                <w:lang w:val="en-US"/>
              </w:rPr>
              <w:t xml:space="preserve"> [</w:t>
            </w:r>
            <w:proofErr w:type="spellStart"/>
            <w:r w:rsidR="00AF11BB">
              <w:rPr>
                <w:lang w:val="en-US"/>
              </w:rPr>
              <w:t>PPE_glasses</w:t>
            </w:r>
            <w:proofErr w:type="spellEnd"/>
            <w:r w:rsidR="00AF11B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46B14115" w14:textId="64272F14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2A2443DD" w14:textId="77777777" w:rsidTr="00BB1C4E">
        <w:tc>
          <w:tcPr>
            <w:tcW w:w="4531" w:type="dxa"/>
          </w:tcPr>
          <w:p w14:paraId="218327F9" w14:textId="3F17DF60" w:rsidR="009D3277" w:rsidRPr="009D3277" w:rsidRDefault="009D3277" w:rsidP="009235B0">
            <w:proofErr w:type="spellStart"/>
            <w:r>
              <w:t>protective</w:t>
            </w:r>
            <w:proofErr w:type="spellEnd"/>
            <w:r>
              <w:t xml:space="preserve"> </w:t>
            </w:r>
            <w:proofErr w:type="spellStart"/>
            <w:r>
              <w:t>suit</w:t>
            </w:r>
            <w:proofErr w:type="spellEnd"/>
            <w:r w:rsidR="00AF11BB">
              <w:t xml:space="preserve"> [</w:t>
            </w:r>
            <w:proofErr w:type="spellStart"/>
            <w:r w:rsidR="00AF11BB">
              <w:t>PPE_suit</w:t>
            </w:r>
            <w:proofErr w:type="spellEnd"/>
            <w:r w:rsidR="00AF11BB">
              <w:t>]</w:t>
            </w:r>
          </w:p>
        </w:tc>
        <w:tc>
          <w:tcPr>
            <w:tcW w:w="4531" w:type="dxa"/>
          </w:tcPr>
          <w:p w14:paraId="3FA14D6E" w14:textId="4E46008F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D3277" w:rsidRPr="005D3F67" w14:paraId="5CDB4C73" w14:textId="77777777" w:rsidTr="00BB1C4E">
        <w:tc>
          <w:tcPr>
            <w:tcW w:w="4531" w:type="dxa"/>
          </w:tcPr>
          <w:p w14:paraId="33E43000" w14:textId="273CEDE1" w:rsidR="009D3277" w:rsidRPr="009D3277" w:rsidRDefault="009D3277" w:rsidP="009235B0">
            <w:proofErr w:type="spellStart"/>
            <w:r>
              <w:t>face</w:t>
            </w:r>
            <w:proofErr w:type="spellEnd"/>
            <w:r>
              <w:t xml:space="preserve"> </w:t>
            </w:r>
            <w:proofErr w:type="spellStart"/>
            <w:r>
              <w:t>shields</w:t>
            </w:r>
            <w:proofErr w:type="spellEnd"/>
            <w:r w:rsidR="00AF11BB">
              <w:t xml:space="preserve"> [</w:t>
            </w:r>
            <w:proofErr w:type="spellStart"/>
            <w:r w:rsidR="00AF11BB">
              <w:t>PPE_shields</w:t>
            </w:r>
            <w:proofErr w:type="spellEnd"/>
            <w:r w:rsidR="00AF11BB">
              <w:t>]</w:t>
            </w:r>
          </w:p>
        </w:tc>
        <w:tc>
          <w:tcPr>
            <w:tcW w:w="4531" w:type="dxa"/>
          </w:tcPr>
          <w:p w14:paraId="54124B30" w14:textId="6E90562C" w:rsidR="009D3277" w:rsidRPr="00586ACA" w:rsidRDefault="009D3277" w:rsidP="009235B0">
            <w:pPr>
              <w:rPr>
                <w:lang w:val="en-US"/>
              </w:rPr>
            </w:pPr>
            <w:r w:rsidRPr="009D3277">
              <w:rPr>
                <w:lang w:val="en-US"/>
              </w:rPr>
              <w:t>not relevant</w:t>
            </w:r>
            <w:r>
              <w:rPr>
                <w:lang w:val="en-US"/>
              </w:rPr>
              <w:t xml:space="preserve"> [0]; </w:t>
            </w:r>
            <w:r w:rsidRPr="009D3277">
              <w:rPr>
                <w:lang w:val="en-US"/>
              </w:rPr>
              <w:t>completely insufficient</w:t>
            </w:r>
            <w:r>
              <w:rPr>
                <w:lang w:val="en-US"/>
              </w:rPr>
              <w:t xml:space="preserve"> [1]; </w:t>
            </w:r>
            <w:r w:rsidRPr="009D3277">
              <w:rPr>
                <w:lang w:val="en-US"/>
              </w:rPr>
              <w:t>insufficient</w:t>
            </w:r>
            <w:r>
              <w:rPr>
                <w:lang w:val="en-US"/>
              </w:rPr>
              <w:t xml:space="preserve"> [2]; </w:t>
            </w:r>
            <w:r w:rsidRPr="009D3277">
              <w:rPr>
                <w:lang w:val="en-US"/>
              </w:rPr>
              <w:t>sufficient</w:t>
            </w:r>
            <w:r>
              <w:rPr>
                <w:lang w:val="en-US"/>
              </w:rPr>
              <w:t xml:space="preserve"> [3]; </w:t>
            </w:r>
            <w:r w:rsidRPr="009D3277">
              <w:rPr>
                <w:lang w:val="en-US"/>
              </w:rPr>
              <w:t>completely sufficient</w:t>
            </w:r>
            <w:r>
              <w:rPr>
                <w:lang w:val="en-US"/>
              </w:rPr>
              <w:t xml:space="preserve"> [4]</w:t>
            </w:r>
          </w:p>
        </w:tc>
      </w:tr>
      <w:tr w:rsidR="009235B0" w14:paraId="63836D7B" w14:textId="77777777" w:rsidTr="00BB1C4E">
        <w:tc>
          <w:tcPr>
            <w:tcW w:w="4531" w:type="dxa"/>
          </w:tcPr>
          <w:p w14:paraId="052BADC1" w14:textId="6B8D512C" w:rsidR="009235B0" w:rsidRPr="00586ACA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Were you aware of any pandemic or epidemic plans prior to the Corona pandemic outbreak in early March?</w:t>
            </w:r>
            <w:r w:rsidR="00C30F54">
              <w:rPr>
                <w:lang w:val="en-US"/>
              </w:rPr>
              <w:t xml:space="preserve"> </w:t>
            </w:r>
            <w:r w:rsidR="00C30F54">
              <w:t>[</w:t>
            </w:r>
            <w:proofErr w:type="spellStart"/>
            <w:r w:rsidR="00C30F54">
              <w:t>plan_knowledge</w:t>
            </w:r>
            <w:proofErr w:type="spellEnd"/>
            <w:r w:rsidR="00C30F54">
              <w:t>]</w:t>
            </w:r>
          </w:p>
        </w:tc>
        <w:tc>
          <w:tcPr>
            <w:tcW w:w="4531" w:type="dxa"/>
          </w:tcPr>
          <w:p w14:paraId="26260959" w14:textId="5A6A33F4" w:rsidR="009235B0" w:rsidRDefault="009235B0" w:rsidP="009235B0">
            <w:r>
              <w:t>Yes</w:t>
            </w:r>
            <w:r w:rsidR="009D3277">
              <w:t xml:space="preserve"> [1]</w:t>
            </w:r>
          </w:p>
          <w:p w14:paraId="515FCE8A" w14:textId="3245D66A" w:rsidR="009235B0" w:rsidRDefault="009235B0" w:rsidP="009235B0">
            <w:proofErr w:type="spellStart"/>
            <w:r>
              <w:t>No</w:t>
            </w:r>
            <w:proofErr w:type="spellEnd"/>
            <w:r w:rsidR="009D3277">
              <w:t xml:space="preserve"> [0]</w:t>
            </w:r>
          </w:p>
        </w:tc>
      </w:tr>
      <w:tr w:rsidR="009235B0" w14:paraId="29115B5E" w14:textId="77777777" w:rsidTr="00BB1C4E">
        <w:tc>
          <w:tcPr>
            <w:tcW w:w="4531" w:type="dxa"/>
          </w:tcPr>
          <w:p w14:paraId="440BF05C" w14:textId="6ADAC8DA" w:rsidR="009235B0" w:rsidRPr="00586ACA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 xml:space="preserve">Did these pandemic or epidemic plans help you </w:t>
            </w:r>
            <w:r>
              <w:rPr>
                <w:lang w:val="en-US"/>
              </w:rPr>
              <w:t xml:space="preserve">manage </w:t>
            </w:r>
            <w:r w:rsidRPr="00586ACA">
              <w:rPr>
                <w:lang w:val="en-US"/>
              </w:rPr>
              <w:t>the Corona pandemic?</w:t>
            </w:r>
            <w:r w:rsidR="00C30F54">
              <w:rPr>
                <w:lang w:val="en-US"/>
              </w:rPr>
              <w:t xml:space="preserve"> </w:t>
            </w:r>
            <w:r w:rsidR="00C30F54">
              <w:t>[</w:t>
            </w:r>
            <w:proofErr w:type="spellStart"/>
            <w:r w:rsidR="00C30F54">
              <w:t>plan_helpful</w:t>
            </w:r>
            <w:proofErr w:type="spellEnd"/>
            <w:r w:rsidR="00C30F54">
              <w:t>]</w:t>
            </w:r>
          </w:p>
        </w:tc>
        <w:tc>
          <w:tcPr>
            <w:tcW w:w="4531" w:type="dxa"/>
          </w:tcPr>
          <w:p w14:paraId="31D044EA" w14:textId="77777777" w:rsidR="009D3277" w:rsidRDefault="009D3277" w:rsidP="009D3277">
            <w:r>
              <w:t>Yes [1]</w:t>
            </w:r>
          </w:p>
          <w:p w14:paraId="34187370" w14:textId="1DF08FF0" w:rsidR="009235B0" w:rsidRDefault="009D3277" w:rsidP="009D3277">
            <w:proofErr w:type="spellStart"/>
            <w:r>
              <w:t>No</w:t>
            </w:r>
            <w:proofErr w:type="spellEnd"/>
            <w:r>
              <w:t xml:space="preserve"> [0]</w:t>
            </w:r>
          </w:p>
        </w:tc>
      </w:tr>
      <w:tr w:rsidR="009235B0" w:rsidRPr="005D3F67" w14:paraId="60A1C62C" w14:textId="77777777" w:rsidTr="00BB1C4E">
        <w:tc>
          <w:tcPr>
            <w:tcW w:w="4531" w:type="dxa"/>
          </w:tcPr>
          <w:p w14:paraId="19EAEA29" w14:textId="3AF8FDDA" w:rsidR="009235B0" w:rsidRPr="00C30F54" w:rsidRDefault="009235B0" w:rsidP="009235B0">
            <w:pPr>
              <w:rPr>
                <w:lang w:val="en-US"/>
              </w:rPr>
            </w:pPr>
            <w:r w:rsidRPr="00C30F54">
              <w:rPr>
                <w:lang w:val="en-US"/>
              </w:rPr>
              <w:t>How old are you?</w:t>
            </w:r>
            <w:r w:rsidR="00C30F54" w:rsidRPr="00C30F54">
              <w:rPr>
                <w:lang w:val="en-US"/>
              </w:rPr>
              <w:t xml:space="preserve"> [age]</w:t>
            </w:r>
          </w:p>
        </w:tc>
        <w:tc>
          <w:tcPr>
            <w:tcW w:w="4531" w:type="dxa"/>
          </w:tcPr>
          <w:p w14:paraId="09A296AF" w14:textId="483ED3B8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30 years and younger</w:t>
            </w:r>
            <w:r w:rsidR="009D3277">
              <w:rPr>
                <w:lang w:val="en-US"/>
              </w:rPr>
              <w:t xml:space="preserve"> [1]</w:t>
            </w:r>
          </w:p>
          <w:p w14:paraId="3D7B6FC5" w14:textId="7EE7AFF4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31 to 40 years</w:t>
            </w:r>
            <w:r w:rsidR="009D3277">
              <w:rPr>
                <w:lang w:val="en-US"/>
              </w:rPr>
              <w:t xml:space="preserve"> [2]</w:t>
            </w:r>
          </w:p>
          <w:p w14:paraId="437BBB3F" w14:textId="0B593833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41 to 50 years</w:t>
            </w:r>
            <w:r w:rsidR="009D3277">
              <w:rPr>
                <w:lang w:val="en-US"/>
              </w:rPr>
              <w:t xml:space="preserve"> [3]</w:t>
            </w:r>
          </w:p>
          <w:p w14:paraId="7CCB4230" w14:textId="6E9F19FF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51 to 60 years</w:t>
            </w:r>
            <w:r w:rsidR="009D3277">
              <w:rPr>
                <w:lang w:val="en-US"/>
              </w:rPr>
              <w:t xml:space="preserve"> [4]</w:t>
            </w:r>
          </w:p>
          <w:p w14:paraId="1CE38CEB" w14:textId="281893C0" w:rsidR="009235B0" w:rsidRPr="009235B0" w:rsidRDefault="009235B0" w:rsidP="009235B0">
            <w:pPr>
              <w:rPr>
                <w:lang w:val="en-US"/>
              </w:rPr>
            </w:pPr>
            <w:r w:rsidRPr="009235B0">
              <w:rPr>
                <w:lang w:val="en-US"/>
              </w:rPr>
              <w:t>older than 60 years</w:t>
            </w:r>
            <w:r w:rsidR="009D3277">
              <w:rPr>
                <w:lang w:val="en-US"/>
              </w:rPr>
              <w:t xml:space="preserve"> [5]</w:t>
            </w:r>
          </w:p>
        </w:tc>
      </w:tr>
      <w:tr w:rsidR="009235B0" w14:paraId="3D883FC5" w14:textId="77777777" w:rsidTr="00BB1C4E">
        <w:tc>
          <w:tcPr>
            <w:tcW w:w="4531" w:type="dxa"/>
          </w:tcPr>
          <w:p w14:paraId="393C65AB" w14:textId="78BF9BC2" w:rsidR="009235B0" w:rsidRPr="00586ACA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Which gender do you feel you belong to?</w:t>
            </w:r>
            <w:r w:rsidR="00C30F54">
              <w:rPr>
                <w:lang w:val="en-US"/>
              </w:rPr>
              <w:t xml:space="preserve"> </w:t>
            </w:r>
            <w:r w:rsidR="00C30F54">
              <w:t>[</w:t>
            </w:r>
            <w:proofErr w:type="spellStart"/>
            <w:r w:rsidR="00C30F54">
              <w:t>gender</w:t>
            </w:r>
            <w:proofErr w:type="spellEnd"/>
            <w:r w:rsidR="00C30F54">
              <w:t>]</w:t>
            </w:r>
          </w:p>
        </w:tc>
        <w:tc>
          <w:tcPr>
            <w:tcW w:w="4531" w:type="dxa"/>
          </w:tcPr>
          <w:p w14:paraId="3CBCD3A1" w14:textId="1F844D83" w:rsidR="009235B0" w:rsidRDefault="00AF07F9" w:rsidP="009235B0">
            <w:r>
              <w:t>m</w:t>
            </w:r>
            <w:r w:rsidR="009235B0">
              <w:t>ale</w:t>
            </w:r>
            <w:r>
              <w:t xml:space="preserve"> [1]</w:t>
            </w:r>
          </w:p>
          <w:p w14:paraId="330F9DBB" w14:textId="254A6421" w:rsidR="009235B0" w:rsidRDefault="00AF07F9" w:rsidP="009235B0">
            <w:proofErr w:type="spellStart"/>
            <w:r>
              <w:t>f</w:t>
            </w:r>
            <w:r w:rsidR="009235B0">
              <w:t>emale</w:t>
            </w:r>
            <w:proofErr w:type="spellEnd"/>
            <w:r>
              <w:t xml:space="preserve"> [2]</w:t>
            </w:r>
          </w:p>
          <w:p w14:paraId="7432021E" w14:textId="4A332738" w:rsidR="009235B0" w:rsidRDefault="009235B0" w:rsidP="009235B0">
            <w:proofErr w:type="spellStart"/>
            <w:r>
              <w:t>none-binary</w:t>
            </w:r>
            <w:proofErr w:type="spellEnd"/>
            <w:r w:rsidR="00AF07F9">
              <w:t xml:space="preserve"> [3]</w:t>
            </w:r>
          </w:p>
        </w:tc>
      </w:tr>
      <w:tr w:rsidR="009235B0" w14:paraId="64688B27" w14:textId="77777777" w:rsidTr="00BB1C4E">
        <w:tc>
          <w:tcPr>
            <w:tcW w:w="4531" w:type="dxa"/>
          </w:tcPr>
          <w:p w14:paraId="2F03409C" w14:textId="48A97CD8" w:rsidR="009235B0" w:rsidRPr="009235B0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>Are you self-employed or employed in the practice?</w:t>
            </w:r>
            <w:r w:rsidR="00C30F54">
              <w:rPr>
                <w:lang w:val="en-US"/>
              </w:rPr>
              <w:t xml:space="preserve"> </w:t>
            </w:r>
            <w:r w:rsidR="00C30F54">
              <w:t>[</w:t>
            </w:r>
            <w:proofErr w:type="spellStart"/>
            <w:r w:rsidR="00C30F54">
              <w:t>empl</w:t>
            </w:r>
            <w:proofErr w:type="spellEnd"/>
            <w:r w:rsidR="00C30F54">
              <w:t>]</w:t>
            </w:r>
          </w:p>
        </w:tc>
        <w:tc>
          <w:tcPr>
            <w:tcW w:w="4531" w:type="dxa"/>
          </w:tcPr>
          <w:p w14:paraId="5C060DCA" w14:textId="0096288F" w:rsidR="009235B0" w:rsidRDefault="009235B0" w:rsidP="009235B0">
            <w:pPr>
              <w:rPr>
                <w:lang w:val="en-US"/>
              </w:rPr>
            </w:pPr>
            <w:r w:rsidRPr="00586ACA">
              <w:rPr>
                <w:lang w:val="en-US"/>
              </w:rPr>
              <w:t xml:space="preserve">self-employed </w:t>
            </w:r>
            <w:r w:rsidR="00AF07F9">
              <w:rPr>
                <w:lang w:val="en-US"/>
              </w:rPr>
              <w:t>[1]</w:t>
            </w:r>
          </w:p>
          <w:p w14:paraId="2AD2648F" w14:textId="6E4E86B1" w:rsidR="009235B0" w:rsidRDefault="009235B0" w:rsidP="009235B0">
            <w:r w:rsidRPr="00586ACA">
              <w:rPr>
                <w:lang w:val="en-US"/>
              </w:rPr>
              <w:t>employed</w:t>
            </w:r>
            <w:r w:rsidR="00AF07F9">
              <w:rPr>
                <w:lang w:val="en-US"/>
              </w:rPr>
              <w:t xml:space="preserve"> [</w:t>
            </w:r>
            <w:r w:rsidR="008A52B4">
              <w:rPr>
                <w:lang w:val="en-US"/>
              </w:rPr>
              <w:t>2</w:t>
            </w:r>
            <w:r w:rsidR="00AF07F9">
              <w:rPr>
                <w:lang w:val="en-US"/>
              </w:rPr>
              <w:t>]</w:t>
            </w:r>
          </w:p>
        </w:tc>
      </w:tr>
    </w:tbl>
    <w:p w14:paraId="48A700C4" w14:textId="77777777" w:rsidR="004E1AE1" w:rsidRDefault="00EE5DF6"/>
    <w:sectPr w:rsidR="004E1A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no Stöcker">
    <w15:presenceInfo w15:providerId="AD" w15:userId="S-1-5-21-1960408961-706699826-839522115-26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99"/>
    <w:rsid w:val="000467A0"/>
    <w:rsid w:val="0013776E"/>
    <w:rsid w:val="001E1E05"/>
    <w:rsid w:val="00270D96"/>
    <w:rsid w:val="003D5AD7"/>
    <w:rsid w:val="003E4F34"/>
    <w:rsid w:val="005504BF"/>
    <w:rsid w:val="00586ACA"/>
    <w:rsid w:val="005D3F67"/>
    <w:rsid w:val="00662186"/>
    <w:rsid w:val="00675B6F"/>
    <w:rsid w:val="00713FD2"/>
    <w:rsid w:val="0079277A"/>
    <w:rsid w:val="00852CA4"/>
    <w:rsid w:val="008A52B4"/>
    <w:rsid w:val="009235B0"/>
    <w:rsid w:val="009D3277"/>
    <w:rsid w:val="00A620AE"/>
    <w:rsid w:val="00AF07F9"/>
    <w:rsid w:val="00AF11BB"/>
    <w:rsid w:val="00B32F15"/>
    <w:rsid w:val="00C30F54"/>
    <w:rsid w:val="00D27FFE"/>
    <w:rsid w:val="00EE5DF6"/>
    <w:rsid w:val="00F2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2B1E"/>
  <w15:chartTrackingRefBased/>
  <w15:docId w15:val="{15F6C814-2BCE-4801-8B33-5D3A4748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4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49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Stöcker</dc:creator>
  <cp:keywords/>
  <dc:description/>
  <cp:lastModifiedBy>Arno Stöcker</cp:lastModifiedBy>
  <cp:revision>12</cp:revision>
  <dcterms:created xsi:type="dcterms:W3CDTF">2021-06-15T16:49:00Z</dcterms:created>
  <dcterms:modified xsi:type="dcterms:W3CDTF">2021-08-02T19:11:00Z</dcterms:modified>
</cp:coreProperties>
</file>